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0F48C" w14:textId="6F8DAEA0" w:rsidR="00945C03" w:rsidRPr="00426593" w:rsidRDefault="004A2695" w:rsidP="00945C03">
      <w:pPr>
        <w:pStyle w:val="CommentText"/>
        <w:rPr>
          <w:b/>
          <w:bCs/>
          <w:sz w:val="24"/>
          <w:szCs w:val="24"/>
          <w:u w:val="single"/>
        </w:rPr>
      </w:pPr>
      <w:r w:rsidRPr="006732E5">
        <w:rPr>
          <w:b/>
          <w:bCs/>
          <w:sz w:val="24"/>
          <w:szCs w:val="24"/>
          <w:u w:val="single"/>
        </w:rPr>
        <w:t xml:space="preserve">Text </w:t>
      </w:r>
      <w:r w:rsidR="001F31E1">
        <w:rPr>
          <w:b/>
          <w:bCs/>
          <w:sz w:val="24"/>
          <w:szCs w:val="24"/>
          <w:u w:val="single"/>
        </w:rPr>
        <w:t>S</w:t>
      </w:r>
      <w:r w:rsidRPr="006732E5">
        <w:rPr>
          <w:b/>
          <w:bCs/>
          <w:sz w:val="24"/>
          <w:szCs w:val="24"/>
          <w:u w:val="single"/>
        </w:rPr>
        <w:t>1</w:t>
      </w:r>
      <w:r w:rsidR="00426593">
        <w:rPr>
          <w:b/>
          <w:bCs/>
          <w:sz w:val="24"/>
          <w:szCs w:val="24"/>
          <w:u w:val="single"/>
        </w:rPr>
        <w:t xml:space="preserve"> - </w:t>
      </w:r>
      <w:r w:rsidR="00426593" w:rsidRPr="00426593">
        <w:rPr>
          <w:b/>
          <w:bCs/>
          <w:sz w:val="24"/>
          <w:szCs w:val="24"/>
          <w:u w:val="single"/>
        </w:rPr>
        <w:t>Drugs which did not fit into any drug classes and categorized as “Others”</w:t>
      </w:r>
      <w:r w:rsidR="00426593">
        <w:rPr>
          <w:b/>
          <w:bCs/>
          <w:sz w:val="24"/>
          <w:szCs w:val="24"/>
          <w:u w:val="single"/>
        </w:rPr>
        <w:t>:</w:t>
      </w:r>
    </w:p>
    <w:p w14:paraId="33CDC3A2" w14:textId="77777777" w:rsidR="00945C03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ALUMINIUM CHLORIDE HEXAHYRATE </w:t>
      </w:r>
    </w:p>
    <w:p w14:paraId="63C28F8D" w14:textId="77777777" w:rsidR="00945C03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ALUMINIUM POTASSIUM SULPHATE </w:t>
      </w:r>
    </w:p>
    <w:p w14:paraId="2A606917" w14:textId="77777777" w:rsidR="00945C03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AMINOGLUTETHIMIDE </w:t>
      </w:r>
    </w:p>
    <w:p w14:paraId="2C94B44F" w14:textId="77777777" w:rsidR="00945C03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AMMONIA + IPECACUANHA + SODIUM CITRATE </w:t>
      </w:r>
    </w:p>
    <w:p w14:paraId="2F49CD10" w14:textId="77777777" w:rsidR="00945C03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AMMONIA AND LIQUORICE </w:t>
      </w:r>
    </w:p>
    <w:p w14:paraId="3F0D819D" w14:textId="77777777" w:rsidR="00945C03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AQUEOUS ARGININE </w:t>
      </w:r>
    </w:p>
    <w:p w14:paraId="1600F19C" w14:textId="77777777" w:rsidR="00945C03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BARIUM SULPHATE </w:t>
      </w:r>
    </w:p>
    <w:p w14:paraId="1D4DF842" w14:textId="77777777" w:rsidR="00945C03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BENEDICTS SOLUTION </w:t>
      </w:r>
    </w:p>
    <w:p w14:paraId="6A628067" w14:textId="77777777" w:rsidR="00945C03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>BENZOIN COMPOUND</w:t>
      </w:r>
    </w:p>
    <w:p w14:paraId="011E14FF" w14:textId="77777777" w:rsidR="00945C03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BISMUTH SUBNITRATE &amp; IODOFORM </w:t>
      </w:r>
    </w:p>
    <w:p w14:paraId="0D5A5874" w14:textId="77777777" w:rsidR="00945C03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>BISMUTH SUBNITRATE + IODOFORM + LIQUID PARAFFIN</w:t>
      </w:r>
    </w:p>
    <w:p w14:paraId="76CDCCAC" w14:textId="77777777" w:rsidR="00945C03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CALCIUM CARBIMIDE </w:t>
      </w:r>
    </w:p>
    <w:p w14:paraId="2456B12C" w14:textId="77777777" w:rsidR="00945C03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CASTBLAST </w:t>
      </w:r>
    </w:p>
    <w:p w14:paraId="697EB051" w14:textId="77777777" w:rsidR="00945C03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CASTELLANIS </w:t>
      </w:r>
    </w:p>
    <w:p w14:paraId="5876D4F7" w14:textId="77777777" w:rsidR="00945C03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CLOSTRIDIOPEPTIDASE A </w:t>
      </w:r>
    </w:p>
    <w:p w14:paraId="60B72C2B" w14:textId="77777777" w:rsidR="00945C03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COPPER CHLORIDE </w:t>
      </w:r>
    </w:p>
    <w:p w14:paraId="5BF6D805" w14:textId="77777777" w:rsidR="00945C03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CROTAMITON 10%+HYDROCORTISONE 0.25% </w:t>
      </w:r>
    </w:p>
    <w:p w14:paraId="0EAF64B9" w14:textId="77777777" w:rsidR="00945C03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DIMETHYLPOLYSILOXANE </w:t>
      </w:r>
    </w:p>
    <w:p w14:paraId="1854BEEF" w14:textId="77777777" w:rsidR="00945C03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>ENBUCRILATE TISSUE ADHESIVE</w:t>
      </w:r>
    </w:p>
    <w:p w14:paraId="1C1C9DC7" w14:textId="77777777" w:rsidR="00945C03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EPIZON RECTOCAP </w:t>
      </w:r>
    </w:p>
    <w:p w14:paraId="1F47C6E7" w14:textId="77777777" w:rsidR="00945C03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ETHER SPIRIT </w:t>
      </w:r>
    </w:p>
    <w:p w14:paraId="68ABD34C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FLUORESCEIN </w:t>
      </w:r>
    </w:p>
    <w:p w14:paraId="0693A458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FLUORODEOXYGLUCOSE F18 </w:t>
      </w:r>
    </w:p>
    <w:p w14:paraId="53DD8390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FORMALIN GADOBENATE </w:t>
      </w:r>
    </w:p>
    <w:p w14:paraId="363490AE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DIMEGLUMINE GADOBUTROL </w:t>
      </w:r>
    </w:p>
    <w:p w14:paraId="0CC7EF78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GADODIAMIDE GADOXETIC ACID GALLIUM-67 CITRATE </w:t>
      </w:r>
    </w:p>
    <w:p w14:paraId="76ED919B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GASTROGRAFIN </w:t>
      </w:r>
    </w:p>
    <w:p w14:paraId="4C0ED79C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GELAFUNDIN </w:t>
      </w:r>
    </w:p>
    <w:p w14:paraId="70A2CD97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HEPATOFALK </w:t>
      </w:r>
    </w:p>
    <w:p w14:paraId="5454CBBB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lastRenderedPageBreak/>
        <w:t xml:space="preserve">HISTAMINE ACID PHOSPHATE </w:t>
      </w:r>
    </w:p>
    <w:p w14:paraId="510E3267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HYALURONIDASE </w:t>
      </w:r>
    </w:p>
    <w:p w14:paraId="128AB070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HYDROXYETHYL STARCH 6% IN NORMAL SALINE </w:t>
      </w:r>
    </w:p>
    <w:p w14:paraId="1A751CDE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INDIGO CARMINE </w:t>
      </w:r>
    </w:p>
    <w:p w14:paraId="711C044A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INDOCYANINE GREEN </w:t>
      </w:r>
    </w:p>
    <w:p w14:paraId="7DE8F6DC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IOBITRIDOL IODINE AQUEOUS </w:t>
      </w:r>
    </w:p>
    <w:p w14:paraId="305B43F7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IODIXANOL </w:t>
      </w:r>
    </w:p>
    <w:p w14:paraId="3380CC83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IOHEXOL </w:t>
      </w:r>
    </w:p>
    <w:p w14:paraId="010AFE1B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IOMEPROL </w:t>
      </w:r>
    </w:p>
    <w:p w14:paraId="5CA61F17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IOPAMIDOL </w:t>
      </w:r>
    </w:p>
    <w:p w14:paraId="6094C78E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IOPODATE SODIUM </w:t>
      </w:r>
    </w:p>
    <w:p w14:paraId="300CB644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IOPROMIDE </w:t>
      </w:r>
    </w:p>
    <w:p w14:paraId="4210884B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IOTHALAMATE </w:t>
      </w:r>
    </w:p>
    <w:p w14:paraId="0FD1555C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MEGLUMINE </w:t>
      </w:r>
    </w:p>
    <w:p w14:paraId="4555C696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IOTHALAMATE SODIUM </w:t>
      </w:r>
    </w:p>
    <w:p w14:paraId="34C4F358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IRIDIUM </w:t>
      </w:r>
    </w:p>
    <w:p w14:paraId="70635083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HAIRPIN K Y </w:t>
      </w:r>
    </w:p>
    <w:p w14:paraId="0B88BD5C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LIOTHYRONINE </w:t>
      </w:r>
    </w:p>
    <w:p w14:paraId="66D99D33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LIPIODOL ULTRA FLUID </w:t>
      </w:r>
    </w:p>
    <w:p w14:paraId="0BA9746F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LIQUID PARAFFIN 50% + PHENOLPHTHALEIN 0.3% </w:t>
      </w:r>
    </w:p>
    <w:p w14:paraId="1CA8F017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MAGNEVIST </w:t>
      </w:r>
    </w:p>
    <w:p w14:paraId="1FB899EA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MALAMIL D </w:t>
      </w:r>
    </w:p>
    <w:p w14:paraId="6DA1573F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MASTU S </w:t>
      </w:r>
    </w:p>
    <w:p w14:paraId="4A94A471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MEGLUMINE GADOTERATE </w:t>
      </w:r>
    </w:p>
    <w:p w14:paraId="0AA42F8B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MEGLUMINE IOTHALAMATE </w:t>
      </w:r>
    </w:p>
    <w:p w14:paraId="147EA331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MEGLUMINE IOXITALAMATE </w:t>
      </w:r>
    </w:p>
    <w:p w14:paraId="1D4AD507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MENTHOL + EUCALYTUS </w:t>
      </w:r>
    </w:p>
    <w:p w14:paraId="270C8645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METACRESOLSULPHONIC ACID FORMALDEHYDE </w:t>
      </w:r>
    </w:p>
    <w:p w14:paraId="431537C2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METHACHOLINE </w:t>
      </w:r>
    </w:p>
    <w:p w14:paraId="111A7A8A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METYRAPONE </w:t>
      </w:r>
    </w:p>
    <w:p w14:paraId="6CA580E6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lastRenderedPageBreak/>
        <w:t xml:space="preserve">OMNIPAQUE 300 </w:t>
      </w:r>
    </w:p>
    <w:p w14:paraId="02B4D420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PANCEBRIN </w:t>
      </w:r>
    </w:p>
    <w:p w14:paraId="53BC0587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PAPAIN </w:t>
      </w:r>
    </w:p>
    <w:p w14:paraId="28A9DEB5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PATENT BLUE V </w:t>
      </w:r>
    </w:p>
    <w:p w14:paraId="5BB70C00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PECTIN </w:t>
      </w:r>
    </w:p>
    <w:p w14:paraId="38571B9A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PHENOL LIQUIFIED SWABS </w:t>
      </w:r>
    </w:p>
    <w:p w14:paraId="7DE14F5E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PHENYLALANINE </w:t>
      </w:r>
    </w:p>
    <w:p w14:paraId="16FF43F4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POLYACRYLIC ACID </w:t>
      </w:r>
    </w:p>
    <w:p w14:paraId="4CCEF59D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POTASSIUM CHLORIDE IN WATER FOR INJECTION </w:t>
      </w:r>
    </w:p>
    <w:p w14:paraId="55F94E1E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POTASSIUM PERCHLORATE RADIOPAQUE </w:t>
      </w:r>
    </w:p>
    <w:p w14:paraId="438449B9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POLYVINYL CHLORIDE </w:t>
      </w:r>
    </w:p>
    <w:p w14:paraId="2110052A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SILICONE OIL 1300 </w:t>
      </w:r>
    </w:p>
    <w:p w14:paraId="4A3B6C1C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SODIUM BENZOATE </w:t>
      </w:r>
    </w:p>
    <w:p w14:paraId="08929E33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SODIUM MEGLUMINE IOXAGLATE </w:t>
      </w:r>
    </w:p>
    <w:p w14:paraId="50C0EF7E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SODIUM METABISULPHITE </w:t>
      </w:r>
    </w:p>
    <w:p w14:paraId="57304E1E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STANNOUS AGENT KIT </w:t>
      </w:r>
    </w:p>
    <w:p w14:paraId="53909FC3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STRONTIUM-89 CHLORIDE </w:t>
      </w:r>
    </w:p>
    <w:p w14:paraId="3DEB24C7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SUCCIMER </w:t>
      </w:r>
    </w:p>
    <w:p w14:paraId="5F624BA6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SULPHOBROMOPHTHALEIN </w:t>
      </w:r>
    </w:p>
    <w:p w14:paraId="7B762301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SULPHUR HEXAFLUORIDE </w:t>
      </w:r>
    </w:p>
    <w:p w14:paraId="18C501D4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SYRUP TALC </w:t>
      </w:r>
    </w:p>
    <w:p w14:paraId="375CB621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TECHNETIUM MEDRONATE </w:t>
      </w:r>
    </w:p>
    <w:p w14:paraId="4564C46D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TECHNETIUM MERTIATIDE </w:t>
      </w:r>
    </w:p>
    <w:p w14:paraId="65869CBD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TECHNETIUM PYP PREPARATION KIT (TECHNE) </w:t>
      </w:r>
    </w:p>
    <w:p w14:paraId="5F7F4E6F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TECHNETIUM SESTAMIBI </w:t>
      </w:r>
    </w:p>
    <w:p w14:paraId="0092D1B9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TECHNETIUM SODIUM PERTECHNETATE </w:t>
      </w:r>
    </w:p>
    <w:p w14:paraId="419387AD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TECHNETIUM </w:t>
      </w:r>
    </w:p>
    <w:p w14:paraId="596D76BA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TETROFOSMIN </w:t>
      </w:r>
    </w:p>
    <w:p w14:paraId="19FC7450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THALLOUS CHLORIDE </w:t>
      </w:r>
    </w:p>
    <w:p w14:paraId="1078BB56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TROMETAMOL </w:t>
      </w:r>
    </w:p>
    <w:p w14:paraId="5405075D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lastRenderedPageBreak/>
        <w:t xml:space="preserve">TURPENTINE </w:t>
      </w:r>
    </w:p>
    <w:p w14:paraId="53BF7337" w14:textId="77777777" w:rsidR="009019CA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UREA C-13 </w:t>
      </w:r>
    </w:p>
    <w:p w14:paraId="24688CDD" w14:textId="79D6CBB1" w:rsidR="00E637DE" w:rsidRPr="006732E5" w:rsidRDefault="00945C03" w:rsidP="009019CA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6732E5">
        <w:rPr>
          <w:sz w:val="24"/>
          <w:szCs w:val="24"/>
        </w:rPr>
        <w:t xml:space="preserve">UROGRAFIN </w:t>
      </w:r>
      <w:r w:rsidR="009019CA" w:rsidRPr="006732E5">
        <w:rPr>
          <w:sz w:val="24"/>
          <w:szCs w:val="24"/>
        </w:rPr>
        <w:t xml:space="preserve"> </w:t>
      </w:r>
    </w:p>
    <w:sectPr w:rsidR="00E637DE" w:rsidRPr="006732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18797" w14:textId="77777777" w:rsidR="001F31E1" w:rsidRDefault="001F31E1" w:rsidP="001F31E1">
      <w:pPr>
        <w:spacing w:after="0" w:line="240" w:lineRule="auto"/>
      </w:pPr>
      <w:r>
        <w:separator/>
      </w:r>
    </w:p>
  </w:endnote>
  <w:endnote w:type="continuationSeparator" w:id="0">
    <w:p w14:paraId="1A649958" w14:textId="77777777" w:rsidR="001F31E1" w:rsidRDefault="001F31E1" w:rsidP="001F31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9EA75" w14:textId="77777777" w:rsidR="001F31E1" w:rsidRDefault="001F31E1" w:rsidP="001F31E1">
      <w:pPr>
        <w:spacing w:after="0" w:line="240" w:lineRule="auto"/>
      </w:pPr>
      <w:r>
        <w:separator/>
      </w:r>
    </w:p>
  </w:footnote>
  <w:footnote w:type="continuationSeparator" w:id="0">
    <w:p w14:paraId="3F94024C" w14:textId="77777777" w:rsidR="001F31E1" w:rsidRDefault="001F31E1" w:rsidP="001F31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5005B3"/>
    <w:multiLevelType w:val="hybridMultilevel"/>
    <w:tmpl w:val="C0306200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16888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C03"/>
    <w:rsid w:val="001F31E1"/>
    <w:rsid w:val="00426593"/>
    <w:rsid w:val="004A2695"/>
    <w:rsid w:val="006732E5"/>
    <w:rsid w:val="009019CA"/>
    <w:rsid w:val="00945C03"/>
    <w:rsid w:val="00E63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C3BAF"/>
  <w15:chartTrackingRefBased/>
  <w15:docId w15:val="{C2E58EF7-457E-4140-A51C-43D3AFB51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45C03"/>
    <w:pPr>
      <w:spacing w:line="240" w:lineRule="auto"/>
    </w:pPr>
    <w:rPr>
      <w:rFonts w:eastAsiaTheme="minorEastAsia"/>
      <w:sz w:val="20"/>
      <w:szCs w:val="25"/>
      <w:lang w:val="en-GB" w:eastAsia="zh-CN"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5C03"/>
    <w:rPr>
      <w:rFonts w:eastAsiaTheme="minorEastAsia"/>
      <w:sz w:val="20"/>
      <w:szCs w:val="25"/>
      <w:lang w:val="en-GB" w:eastAsia="zh-CN" w:bidi="th-TH"/>
    </w:rPr>
  </w:style>
  <w:style w:type="paragraph" w:styleId="Header">
    <w:name w:val="header"/>
    <w:basedOn w:val="Normal"/>
    <w:link w:val="HeaderChar"/>
    <w:uiPriority w:val="99"/>
    <w:unhideWhenUsed/>
    <w:rsid w:val="001F31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31E1"/>
  </w:style>
  <w:style w:type="paragraph" w:styleId="Footer">
    <w:name w:val="footer"/>
    <w:basedOn w:val="Normal"/>
    <w:link w:val="FooterChar"/>
    <w:uiPriority w:val="99"/>
    <w:unhideWhenUsed/>
    <w:rsid w:val="001F31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31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Li</dc:creator>
  <cp:keywords/>
  <dc:description/>
  <cp:lastModifiedBy>Philip Li</cp:lastModifiedBy>
  <cp:revision>5</cp:revision>
  <dcterms:created xsi:type="dcterms:W3CDTF">2023-04-05T02:32:00Z</dcterms:created>
  <dcterms:modified xsi:type="dcterms:W3CDTF">2024-01-04T15:35:00Z</dcterms:modified>
</cp:coreProperties>
</file>